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50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43"/>
        <w:gridCol w:w="1180"/>
        <w:gridCol w:w="1340"/>
        <w:gridCol w:w="974"/>
        <w:gridCol w:w="1281"/>
      </w:tblGrid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949E5" w:rsidRPr="00247A5E" w:rsidRDefault="000949E5" w:rsidP="003009B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949E5" w:rsidRPr="00247A5E" w:rsidRDefault="000949E5" w:rsidP="003009B7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atitude</w:t>
            </w:r>
          </w:p>
          <w:p w:rsidR="000949E5" w:rsidRPr="00247A5E" w:rsidRDefault="000949E5" w:rsidP="003009B7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Degrees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949E5" w:rsidRPr="00247A5E" w:rsidRDefault="000949E5" w:rsidP="003009B7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ngitude</w:t>
            </w:r>
          </w:p>
          <w:p w:rsidR="000949E5" w:rsidRPr="00247A5E" w:rsidRDefault="000949E5" w:rsidP="003009B7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Degrees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cotype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mple Size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CG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63108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217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LC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92045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16942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RS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13037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307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LR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16818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5237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HP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72317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729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LF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08595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14530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LT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89422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898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LP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80582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98670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DG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72752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978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H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06088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11877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T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82095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61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SP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10197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3508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MD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93787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591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DP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99810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23538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XN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07717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2852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CSD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88940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23618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12262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804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S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01480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1643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LZ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65250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7859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JMC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73732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95410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KW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16372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7.016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00718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95978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AK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91407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889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M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82133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90228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CRD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94958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6379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J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3.09785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66432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67670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3312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T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73258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46983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TR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60380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6339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</w:tr>
      <w:tr w:rsidR="000949E5" w:rsidRPr="00176AD3" w:rsidTr="003009B7">
        <w:trPr>
          <w:trHeight w:val="300"/>
          <w:jc w:val="center"/>
        </w:trPr>
        <w:tc>
          <w:tcPr>
            <w:tcW w:w="1189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VT</w:t>
            </w:r>
          </w:p>
        </w:tc>
        <w:tc>
          <w:tcPr>
            <w:tcW w:w="118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32.83340</w:t>
            </w:r>
          </w:p>
        </w:tc>
        <w:tc>
          <w:tcPr>
            <w:tcW w:w="134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-116.54860</w:t>
            </w:r>
          </w:p>
        </w:tc>
        <w:tc>
          <w:tcPr>
            <w:tcW w:w="960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81" w:type="dxa"/>
            <w:noWrap/>
          </w:tcPr>
          <w:p w:rsidR="000949E5" w:rsidRPr="00247A5E" w:rsidRDefault="000949E5" w:rsidP="003009B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47A5E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</w:tbl>
    <w:p w:rsidR="00323200" w:rsidRDefault="00323200"/>
    <w:sectPr w:rsidR="00323200" w:rsidSect="0046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0949E5"/>
    <w:rsid w:val="000949E5"/>
    <w:rsid w:val="00323200"/>
    <w:rsid w:val="003C5063"/>
    <w:rsid w:val="003E46E1"/>
    <w:rsid w:val="0046142E"/>
    <w:rsid w:val="005F080D"/>
    <w:rsid w:val="00AF6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9E5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21</Characters>
  <Application>Microsoft Office Word</Application>
  <DocSecurity>0</DocSecurity>
  <Lines>18</Lines>
  <Paragraphs>3</Paragraphs>
  <ScaleCrop>false</ScaleCrop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2-12-19T04:20:00Z</dcterms:created>
  <dcterms:modified xsi:type="dcterms:W3CDTF">2012-12-19T04:23:00Z</dcterms:modified>
</cp:coreProperties>
</file>